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51"/>
        <w:tblW w:w="10611" w:type="dxa"/>
        <w:tblLook w:val="04A0" w:firstRow="1" w:lastRow="0" w:firstColumn="1" w:lastColumn="0" w:noHBand="0" w:noVBand="1"/>
      </w:tblPr>
      <w:tblGrid>
        <w:gridCol w:w="2160"/>
        <w:gridCol w:w="1540"/>
        <w:gridCol w:w="1840"/>
        <w:gridCol w:w="1800"/>
        <w:gridCol w:w="1611"/>
        <w:gridCol w:w="1660"/>
      </w:tblGrid>
      <w:tr w:rsidR="00787057" w:rsidRPr="00787057" w14:paraId="6E0ED748" w14:textId="77777777" w:rsidTr="00A83452">
        <w:trPr>
          <w:trHeight w:val="157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6DFD99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8705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692AD" w14:textId="77777777" w:rsidR="00787057" w:rsidRPr="0036442C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>Single Cells Cou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5C440" w14:textId="77777777" w:rsidR="00787057" w:rsidRPr="0036442C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>Single Cells/Live Cells /Cou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69715" w14:textId="77777777" w:rsidR="00787057" w:rsidRPr="0036442C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>Cells/Single Cells/Live Cells /Freq. of Parent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EAD35" w14:textId="77777777" w:rsidR="00787057" w:rsidRPr="0036442C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>Cells/Single Cells/Live Cells/CD45+ /Cou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77CD60" w14:textId="77777777" w:rsidR="00787057" w:rsidRPr="0036442C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>Cells/Single Cells/Live Cells/CD45+ /Freq. of Parent</w:t>
            </w:r>
          </w:p>
        </w:tc>
      </w:tr>
      <w:tr w:rsidR="00787057" w:rsidRPr="00787057" w14:paraId="34A22F08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C54A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1-IVD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8385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425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64C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38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E98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7.4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D11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26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D69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6.3 %</w:t>
            </w:r>
          </w:p>
        </w:tc>
      </w:tr>
      <w:tr w:rsidR="00787057" w:rsidRPr="00787057" w14:paraId="464A174D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0705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2-IVD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11EB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45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FCE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36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AF6B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4.0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72D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55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74B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1.00%</w:t>
            </w:r>
          </w:p>
        </w:tc>
      </w:tr>
      <w:tr w:rsidR="00787057" w:rsidRPr="00787057" w14:paraId="0001C557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ACC2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3-IVD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426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88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3E8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75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F4CB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8.2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0695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4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5F1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2.50%</w:t>
            </w:r>
          </w:p>
        </w:tc>
      </w:tr>
      <w:tr w:rsidR="00787057" w:rsidRPr="00787057" w14:paraId="2F53322B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3A00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1-VBM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EFF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37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8F86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22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FBB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3.4 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8FB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86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9509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3.8 %</w:t>
            </w:r>
          </w:p>
        </w:tc>
      </w:tr>
      <w:tr w:rsidR="00787057" w:rsidRPr="00787057" w14:paraId="29FDB98A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626E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2-VBM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E26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95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D44C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5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236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0.9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FE5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308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F903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73.60%</w:t>
            </w:r>
          </w:p>
        </w:tc>
      </w:tr>
      <w:tr w:rsidR="00787057" w:rsidRPr="00787057" w14:paraId="47044A6F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A79F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Naive 3-VBM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32F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520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DE89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7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2AAD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0.4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A00E5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03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271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5.60%</w:t>
            </w:r>
          </w:p>
        </w:tc>
      </w:tr>
      <w:tr w:rsidR="00787057" w:rsidRPr="00787057" w14:paraId="5E508DA6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51F5" w14:textId="1A885061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1-IVD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CF0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99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E89F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964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CDE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8.7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01F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23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104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.28%</w:t>
            </w:r>
          </w:p>
        </w:tc>
      </w:tr>
      <w:tr w:rsidR="00787057" w:rsidRPr="00787057" w14:paraId="1CEC8446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092C" w14:textId="7A805A59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2-IVD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BE1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7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61C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FEE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0.6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096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10C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3.00%</w:t>
            </w:r>
          </w:p>
        </w:tc>
      </w:tr>
      <w:tr w:rsidR="00787057" w:rsidRPr="00787057" w14:paraId="172B5C92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21D6" w14:textId="2917029E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3-IVD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CF4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793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D983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639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95BD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1.4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49FB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6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C8A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2.50%</w:t>
            </w:r>
          </w:p>
        </w:tc>
      </w:tr>
      <w:tr w:rsidR="00787057" w:rsidRPr="00787057" w14:paraId="6C2889D3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B1A96" w14:textId="72CC2BA8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1-VBM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EC9E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725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5A9E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69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248E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2.2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4E8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27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5CF3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3.90%</w:t>
            </w:r>
          </w:p>
        </w:tc>
      </w:tr>
      <w:tr w:rsidR="00787057" w:rsidRPr="00787057" w14:paraId="264038A9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62A8" w14:textId="1DB3B815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2-VBM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A7E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797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908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35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60B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8.2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60B0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89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727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6.40%</w:t>
            </w:r>
          </w:p>
        </w:tc>
      </w:tr>
      <w:tr w:rsidR="00787057" w:rsidRPr="00787057" w14:paraId="569FB930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7C8C" w14:textId="12A9AE69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Sham 3-VBM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8AF7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519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79A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86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85E4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3.6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A1E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53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0C6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3.30%</w:t>
            </w:r>
          </w:p>
        </w:tc>
      </w:tr>
      <w:tr w:rsidR="00787057" w:rsidRPr="00787057" w14:paraId="589B1120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443F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1-IVD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0E9C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828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5BD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76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78FBB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6.3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1F04C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0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54B9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7.20%</w:t>
            </w:r>
          </w:p>
        </w:tc>
      </w:tr>
      <w:tr w:rsidR="00787057" w:rsidRPr="00787057" w14:paraId="42EF6877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E33F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2-IVD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D3E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370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4ED1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33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7D5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7.2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758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04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6BC37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5.40%</w:t>
            </w:r>
          </w:p>
        </w:tc>
      </w:tr>
      <w:tr w:rsidR="00787057" w:rsidRPr="00787057" w14:paraId="76CDE43B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78F1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3-IVD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9BF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543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AB5A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514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553E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8.1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348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28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B418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.51%</w:t>
            </w:r>
          </w:p>
        </w:tc>
      </w:tr>
      <w:tr w:rsidR="00787057" w:rsidRPr="00787057" w14:paraId="4FA7008C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A5DE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1-VBM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07F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525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8D0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89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A1F5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93.1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DCC4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27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1DDB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7.30%</w:t>
            </w:r>
          </w:p>
        </w:tc>
      </w:tr>
      <w:tr w:rsidR="00787057" w:rsidRPr="00787057" w14:paraId="1E7384FD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D838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2-VBM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C29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98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2548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429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F4A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86.2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842E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403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9B53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79.30%</w:t>
            </w:r>
          </w:p>
        </w:tc>
      </w:tr>
      <w:tr w:rsidR="00787057" w:rsidRPr="00787057" w14:paraId="6948C1C5" w14:textId="77777777" w:rsidTr="00A83452">
        <w:trPr>
          <w:trHeight w:val="31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19C79" w14:textId="77777777" w:rsidR="00787057" w:rsidRPr="0036442C" w:rsidRDefault="00787057" w:rsidP="00A834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442C">
              <w:rPr>
                <w:rFonts w:ascii="Arial" w:eastAsia="Times New Roman" w:hAnsi="Arial" w:cs="Arial"/>
                <w:kern w:val="0"/>
                <w14:ligatures w14:val="none"/>
              </w:rPr>
              <w:t xml:space="preserve">EP Injury 3-VBM     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CC17F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3138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8026C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2503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1C88C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79.80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75822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1652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CEFD0" w14:textId="77777777" w:rsidR="00787057" w:rsidRPr="00787057" w:rsidRDefault="00787057" w:rsidP="00A83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</w:pPr>
            <w:r w:rsidRPr="00787057">
              <w:rPr>
                <w:rFonts w:ascii="Arial" w:eastAsia="Times New Roman" w:hAnsi="Arial" w:cs="Arial"/>
                <w:color w:val="404040"/>
                <w:kern w:val="0"/>
                <w14:ligatures w14:val="none"/>
              </w:rPr>
              <w:t>66.00%</w:t>
            </w:r>
          </w:p>
        </w:tc>
      </w:tr>
    </w:tbl>
    <w:p w14:paraId="6F3B1AC3" w14:textId="51FCD617" w:rsidR="00C527A9" w:rsidRPr="0036442C" w:rsidRDefault="0036442C" w:rsidP="0036442C">
      <w:pPr>
        <w:spacing w:after="0" w:line="276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36442C"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</w:t>
      </w:r>
      <w:r w:rsidR="00A83452" w:rsidRPr="0036442C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2.   Cell recovery rate after enzymatic digestion and CD45 positivity rate </w:t>
      </w:r>
      <w:r w:rsidRPr="0036442C">
        <w:rPr>
          <w:rFonts w:ascii="Arial" w:eastAsia="Times New Roman" w:hAnsi="Arial" w:cs="Arial"/>
          <w:b/>
          <w:bCs/>
          <w:kern w:val="0"/>
          <w14:ligatures w14:val="none"/>
        </w:rPr>
        <w:t>for</w:t>
      </w:r>
      <w:r w:rsidR="00985195" w:rsidRPr="0036442C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3A6272" w:rsidRPr="00366E93">
        <w:rPr>
          <w:rFonts w:ascii="Arial" w:eastAsia="Times New Roman" w:hAnsi="Arial" w:cs="Arial"/>
          <w:b/>
          <w:bCs/>
          <w:kern w:val="0"/>
          <w14:ligatures w14:val="none"/>
        </w:rPr>
        <w:t>m</w:t>
      </w:r>
      <w:r w:rsidR="00985195" w:rsidRPr="0036442C">
        <w:rPr>
          <w:rFonts w:ascii="Arial" w:eastAsia="Times New Roman" w:hAnsi="Arial" w:cs="Arial"/>
          <w:b/>
          <w:bCs/>
          <w:kern w:val="0"/>
          <w14:ligatures w14:val="none"/>
        </w:rPr>
        <w:t>y</w:t>
      </w:r>
      <w:r w:rsidR="00A83452" w:rsidRPr="0036442C">
        <w:rPr>
          <w:rFonts w:ascii="Arial" w:eastAsia="Times New Roman" w:hAnsi="Arial" w:cs="Arial"/>
          <w:b/>
          <w:bCs/>
          <w:kern w:val="0"/>
          <w14:ligatures w14:val="none"/>
        </w:rPr>
        <w:t>e</w:t>
      </w:r>
      <w:r w:rsidR="00985195" w:rsidRPr="0036442C">
        <w:rPr>
          <w:rFonts w:ascii="Arial" w:eastAsia="Times New Roman" w:hAnsi="Arial" w:cs="Arial"/>
          <w:b/>
          <w:bCs/>
          <w:kern w:val="0"/>
          <w14:ligatures w14:val="none"/>
        </w:rPr>
        <w:t>loid panel</w:t>
      </w:r>
    </w:p>
    <w:sectPr w:rsidR="00C527A9" w:rsidRPr="00364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85"/>
    <w:rsid w:val="00030A99"/>
    <w:rsid w:val="0036442C"/>
    <w:rsid w:val="00366E93"/>
    <w:rsid w:val="003A6272"/>
    <w:rsid w:val="003A6292"/>
    <w:rsid w:val="00601074"/>
    <w:rsid w:val="00606D2E"/>
    <w:rsid w:val="00787057"/>
    <w:rsid w:val="007E1985"/>
    <w:rsid w:val="008470FD"/>
    <w:rsid w:val="00985195"/>
    <w:rsid w:val="00A83452"/>
    <w:rsid w:val="00BE1683"/>
    <w:rsid w:val="00C527A9"/>
    <w:rsid w:val="00CD001B"/>
    <w:rsid w:val="00EC33A6"/>
    <w:rsid w:val="00FF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2779F"/>
  <w15:chartTrackingRefBased/>
  <w15:docId w15:val="{7A56DE60-AE14-45D0-8061-E309C51A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Wang</dc:creator>
  <cp:keywords/>
  <dc:description/>
  <cp:lastModifiedBy>Jinxi Wang</cp:lastModifiedBy>
  <cp:revision>3</cp:revision>
  <dcterms:created xsi:type="dcterms:W3CDTF">2026-05-13T20:11:00Z</dcterms:created>
  <dcterms:modified xsi:type="dcterms:W3CDTF">2026-05-13T20:12:00Z</dcterms:modified>
</cp:coreProperties>
</file>